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53EF" w:rsidRDefault="001153EF">
      <w:r w:rsidRPr="007C75E2">
        <w:rPr>
          <w:rFonts w:ascii="Arial" w:hAnsi="Arial" w:cs="Arial"/>
          <w:b/>
          <w:bCs/>
          <w:noProof/>
          <w:color w:val="000000" w:themeColor="text1"/>
          <w:lang w:eastAsia="en-IN"/>
        </w:rPr>
        <w:drawing>
          <wp:inline distT="0" distB="0" distL="0" distR="0" wp14:anchorId="69DFA7F3" wp14:editId="443AF410">
            <wp:extent cx="5613991" cy="3441508"/>
            <wp:effectExtent l="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5038" cy="34482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153EF" w:rsidRDefault="001153EF" w:rsidP="001153EF"/>
    <w:p w:rsidR="001153EF" w:rsidRPr="007C75E2" w:rsidRDefault="001153EF" w:rsidP="001153EF">
      <w:pPr>
        <w:spacing w:line="240" w:lineRule="auto"/>
        <w:rPr>
          <w:rFonts w:ascii="Arial" w:hAnsi="Arial" w:cs="Arial"/>
          <w:color w:val="000000" w:themeColor="text1"/>
        </w:rPr>
      </w:pPr>
      <w:bookmarkStart w:id="0" w:name="_GoBack"/>
      <w:bookmarkEnd w:id="0"/>
      <w:r w:rsidRPr="007C75E2">
        <w:rPr>
          <w:rFonts w:ascii="Arial" w:hAnsi="Arial" w:cs="Arial"/>
          <w:b/>
          <w:bCs/>
          <w:color w:val="000000" w:themeColor="text1"/>
        </w:rPr>
        <w:t>Supplementary Figure 4: combined integration sites detected within gene coding regions from all participants</w:t>
      </w:r>
      <w:r w:rsidRPr="007C75E2">
        <w:rPr>
          <w:rFonts w:ascii="Arial" w:hAnsi="Arial" w:cs="Arial"/>
          <w:color w:val="000000" w:themeColor="text1"/>
        </w:rPr>
        <w:t>. Top 10 genes with the highest number of integration sites, with number of integration sites are shown.</w:t>
      </w:r>
    </w:p>
    <w:p w:rsidR="00E91537" w:rsidRPr="001153EF" w:rsidRDefault="001153EF" w:rsidP="001153EF"/>
    <w:sectPr w:rsidR="00E91537" w:rsidRPr="001153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53EF"/>
    <w:rsid w:val="001153EF"/>
    <w:rsid w:val="00405863"/>
    <w:rsid w:val="00EA2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2ABBA4"/>
  <w15:chartTrackingRefBased/>
  <w15:docId w15:val="{501B65FC-3E0A-4F66-AE7D-63674F469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harshini.P</dc:creator>
  <cp:keywords/>
  <dc:description/>
  <cp:lastModifiedBy>Sriharshini.P</cp:lastModifiedBy>
  <cp:revision>1</cp:revision>
  <dcterms:created xsi:type="dcterms:W3CDTF">2026-06-12T11:39:00Z</dcterms:created>
  <dcterms:modified xsi:type="dcterms:W3CDTF">2026-06-12T11:40:00Z</dcterms:modified>
</cp:coreProperties>
</file>